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0D0C7" w14:textId="5D36CAB0" w:rsidR="00094422" w:rsidRPr="00496814" w:rsidRDefault="00094422" w:rsidP="00306131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9681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MATERIAL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0613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5</w:t>
      </w:r>
    </w:p>
    <w:p w14:paraId="1C1634CB" w14:textId="77777777" w:rsidR="00094422" w:rsidRDefault="00094422" w:rsidP="0009442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AE8B80B" w14:textId="77777777" w:rsidR="00306131" w:rsidRDefault="00306131" w:rsidP="00306131">
      <w:pPr>
        <w:spacing w:line="256" w:lineRule="auto"/>
        <w:jc w:val="center"/>
        <w:rPr>
          <w:rFonts w:ascii="Times New Roman" w:hAnsi="Times New Roman"/>
          <w:b/>
          <w:sz w:val="28"/>
          <w:szCs w:val="28"/>
          <w:lang w:val="en"/>
        </w:rPr>
      </w:pPr>
      <w:r>
        <w:rPr>
          <w:rStyle w:val="rynqvb"/>
          <w:rFonts w:ascii="Times New Roman" w:hAnsi="Times New Roman"/>
          <w:b/>
          <w:sz w:val="28"/>
          <w:szCs w:val="28"/>
          <w:lang w:val="en"/>
        </w:rPr>
        <w:t>Verification study on how macrofungal fruitbody formation can be predicted by artificial neural network</w:t>
      </w:r>
    </w:p>
    <w:p w14:paraId="1E185449" w14:textId="77777777" w:rsidR="00094422" w:rsidRPr="00692289" w:rsidRDefault="00094422" w:rsidP="0009442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2289">
        <w:rPr>
          <w:rFonts w:ascii="Times New Roman" w:hAnsi="Times New Roman" w:cs="Times New Roman"/>
          <w:sz w:val="24"/>
          <w:szCs w:val="24"/>
        </w:rPr>
        <w:t>Katalin Somfalvi-Tó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2289">
        <w:rPr>
          <w:rFonts w:ascii="Times New Roman" w:hAnsi="Times New Roman" w:cs="Times New Roman"/>
          <w:sz w:val="24"/>
          <w:szCs w:val="24"/>
        </w:rPr>
        <w:t xml:space="preserve">, Ildikó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Jócsák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>, Ferenc Pál-Fám</w:t>
      </w:r>
    </w:p>
    <w:p w14:paraId="50D49D7A" w14:textId="77777777" w:rsidR="00306131" w:rsidRDefault="00306131" w:rsidP="000944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64465" w14:textId="0FA53AFC" w:rsidR="00094422" w:rsidRPr="00692289" w:rsidRDefault="00094422" w:rsidP="000944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2289">
        <w:rPr>
          <w:rFonts w:ascii="Times New Roman" w:hAnsi="Times New Roman" w:cs="Times New Roman"/>
          <w:sz w:val="24"/>
          <w:szCs w:val="24"/>
        </w:rPr>
        <w:t xml:space="preserve">Journal: </w:t>
      </w:r>
      <w:proofErr w:type="spellStart"/>
      <w:r w:rsidR="000C3A6C"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 w:rsidR="000C3A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3A6C">
        <w:rPr>
          <w:rFonts w:ascii="Times New Roman" w:hAnsi="Times New Roman" w:cs="Times New Roman"/>
          <w:sz w:val="24"/>
          <w:szCs w:val="24"/>
        </w:rPr>
        <w:t>Reports</w:t>
      </w:r>
      <w:proofErr w:type="spellEnd"/>
    </w:p>
    <w:p w14:paraId="3C5AA24B" w14:textId="77777777" w:rsidR="00094422" w:rsidRDefault="00094422" w:rsidP="00094422">
      <w:pPr>
        <w:spacing w:after="0"/>
        <w:rPr>
          <w:rStyle w:val="Hiperhivatkozs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Institute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Hungarian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University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iculture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and Life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40 Guba S.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., H-7400 Kaposvár, Hungary, </w:t>
      </w:r>
      <w:hyperlink r:id="rId4" w:history="1">
        <w:r w:rsidRPr="00692289">
          <w:rPr>
            <w:rStyle w:val="Hiperhivatkozs"/>
            <w:rFonts w:ascii="Times New Roman" w:hAnsi="Times New Roman" w:cs="Times New Roman"/>
            <w:sz w:val="24"/>
            <w:szCs w:val="24"/>
          </w:rPr>
          <w:t>somfalvi-toth.katalin@uni-mate.hu</w:t>
        </w:r>
      </w:hyperlink>
    </w:p>
    <w:p w14:paraId="7C10FBA6" w14:textId="77777777" w:rsidR="00094422" w:rsidRDefault="00094422" w:rsidP="00094422">
      <w:pPr>
        <w:spacing w:after="0"/>
        <w:rPr>
          <w:rStyle w:val="Hiperhivatkozs"/>
          <w:rFonts w:ascii="Times New Roman" w:hAnsi="Times New Roman" w:cs="Times New Roman"/>
          <w:sz w:val="24"/>
          <w:szCs w:val="24"/>
        </w:rPr>
      </w:pPr>
    </w:p>
    <w:p w14:paraId="3292F86E" w14:textId="77777777" w:rsidR="00094422" w:rsidRDefault="00094422" w:rsidP="00094422">
      <w:pPr>
        <w:spacing w:after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sectPr w:rsidR="00094422" w:rsidSect="0009442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B5167CE" w14:textId="77777777" w:rsidR="00094422" w:rsidRPr="00F66F8C" w:rsidRDefault="00094422" w:rsidP="00094422">
      <w:pPr>
        <w:spacing w:after="0" w:line="24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lastRenderedPageBreak/>
        <w:t>Ta</w:t>
      </w:r>
      <w:r w:rsidR="007554A0">
        <w:rPr>
          <w:rFonts w:ascii="Times New Roman" w:hAnsi="Times New Roman" w:cs="Times New Roman"/>
          <w:i/>
          <w:color w:val="000000"/>
          <w:shd w:val="clear" w:color="auto" w:fill="FFFFFF"/>
        </w:rPr>
        <w:t>ble</w:t>
      </w:r>
      <w:proofErr w:type="spellEnd"/>
      <w:r w:rsidR="007554A0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7</w:t>
      </w:r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: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orrelatio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abl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betwee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occurenc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of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Russula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pecies and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differen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teorologic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variable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in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orde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determin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most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relevan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teorologic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parameter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us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nput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ANN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odel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. </w:t>
      </w:r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 xml:space="preserve">Fixed </w:t>
      </w:r>
      <w:proofErr w:type="spellStart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meteorology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a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a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am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eathe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parameter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er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ppli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l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Russula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in ANN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alculatio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,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a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ssum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a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l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Russula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pecies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hav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am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niti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onditio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growing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. </w:t>
      </w:r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Species-</w:t>
      </w:r>
      <w:proofErr w:type="spellStart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specific</w:t>
      </w:r>
      <w:proofErr w:type="spellEnd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meteorology</w:t>
      </w:r>
      <w:proofErr w:type="spellEnd"/>
      <w:r w:rsidRPr="00F66F8C">
        <w:rPr>
          <w:rFonts w:ascii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a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a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elect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meteorologic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parameter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er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ppli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alculatio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of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N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,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w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re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tronges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relationship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(R</w:t>
      </w:r>
      <w:r w:rsidRPr="00F66F8C">
        <w:rPr>
          <w:rFonts w:ascii="Times New Roman" w:hAnsi="Times New Roman" w:cs="Times New Roman"/>
          <w:i/>
          <w:color w:val="000000"/>
          <w:shd w:val="clear" w:color="auto" w:fill="FFFFFF"/>
          <w:vertAlign w:val="superscript"/>
        </w:rPr>
        <w:t>2</w:t>
      </w:r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)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er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us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each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Russula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pecies,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o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wa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assum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at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each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Russula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pecies has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t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ow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initial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ondition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growing</w:t>
      </w:r>
      <w:proofErr w:type="spellEnd"/>
      <w:r w:rsidRPr="00F66F8C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The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olor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ell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show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the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selected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variable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for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ANN </w:t>
      </w:r>
      <w:proofErr w:type="spellStart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calculations</w:t>
      </w:r>
      <w:proofErr w:type="spellEnd"/>
      <w:r w:rsidRPr="00F66F8C">
        <w:rPr>
          <w:rFonts w:ascii="Times New Roman" w:hAnsi="Times New Roman" w:cs="Times New Roman"/>
          <w:i/>
          <w:color w:val="000000"/>
          <w:shd w:val="clear" w:color="auto" w:fill="FFFFFF"/>
        </w:rPr>
        <w:t>.</w:t>
      </w:r>
    </w:p>
    <w:tbl>
      <w:tblPr>
        <w:tblW w:w="129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6"/>
        <w:gridCol w:w="2060"/>
        <w:gridCol w:w="1573"/>
        <w:gridCol w:w="824"/>
        <w:gridCol w:w="1588"/>
        <w:gridCol w:w="1175"/>
        <w:gridCol w:w="1366"/>
        <w:gridCol w:w="1096"/>
        <w:gridCol w:w="1179"/>
      </w:tblGrid>
      <w:tr w:rsidR="00094422" w:rsidRPr="008846FE" w14:paraId="26D9208B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2D7E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60495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Fixed </w:t>
            </w:r>
            <w:proofErr w:type="spellStart"/>
            <w:r w:rsidRPr="008846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meteorology</w:t>
            </w:r>
            <w:proofErr w:type="spellEnd"/>
          </w:p>
        </w:tc>
        <w:tc>
          <w:tcPr>
            <w:tcW w:w="8801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786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pecies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</w:t>
            </w:r>
            <w:r w:rsidRPr="008846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ecific</w:t>
            </w:r>
            <w:proofErr w:type="spellEnd"/>
            <w:r w:rsidRPr="008846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8846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meteorology</w:t>
            </w:r>
            <w:proofErr w:type="spellEnd"/>
          </w:p>
        </w:tc>
      </w:tr>
      <w:tr w:rsidR="00094422" w:rsidRPr="008846FE" w14:paraId="72EF94DC" w14:textId="77777777" w:rsidTr="00156C8C">
        <w:trPr>
          <w:trHeight w:val="33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3F46" w14:textId="77777777" w:rsidR="00094422" w:rsidRPr="003E7C2B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 w:rsidRPr="003E7C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  <w:t>R</w:t>
            </w:r>
            <w:r w:rsidRPr="003E7C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hu-HU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506A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ll</w:t>
            </w:r>
            <w:proofErr w:type="spellEnd"/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B4E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hu-HU"/>
              </w:rPr>
              <w:t>Russ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ecies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A4A2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R. </w:t>
            </w:r>
            <w:proofErr w:type="spellStart"/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tropurpurea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C88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. grata</w:t>
            </w:r>
          </w:p>
        </w:tc>
        <w:tc>
          <w:tcPr>
            <w:tcW w:w="15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79B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R. </w:t>
            </w:r>
            <w:proofErr w:type="spellStart"/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eterophyle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B5E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R. </w:t>
            </w:r>
            <w:proofErr w:type="spellStart"/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igrican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27CB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R. </w:t>
            </w:r>
            <w:proofErr w:type="spellStart"/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chroleuc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734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R. </w:t>
            </w:r>
            <w:proofErr w:type="spellStart"/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livacea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7782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R. </w:t>
            </w:r>
            <w:proofErr w:type="spellStart"/>
            <w:r w:rsidRPr="008846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irescens</w:t>
            </w:r>
            <w:proofErr w:type="spellEnd"/>
          </w:p>
        </w:tc>
      </w:tr>
      <w:tr w:rsidR="00094422" w:rsidRPr="008846FE" w14:paraId="599964A7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A592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daily_1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B05F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6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20BA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4ED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950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F2B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E472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6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D49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686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5</w:t>
            </w:r>
          </w:p>
        </w:tc>
      </w:tr>
      <w:tr w:rsidR="00094422" w:rsidRPr="008846FE" w14:paraId="47A0C07B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32B5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daily_2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340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1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D3B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0D0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1DC1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6401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73FA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E9C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4F3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2</w:t>
            </w:r>
          </w:p>
        </w:tc>
      </w:tr>
      <w:tr w:rsidR="00094422" w:rsidRPr="008846FE" w14:paraId="123342CA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FDCE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daily_3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C0D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3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05C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291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4A3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31A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3E9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E54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93E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40</w:t>
            </w:r>
          </w:p>
        </w:tc>
      </w:tr>
      <w:tr w:rsidR="00094422" w:rsidRPr="008846FE" w14:paraId="018BACDA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FD7F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daily_4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AE13B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3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6415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0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56B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2D8EB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6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777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F58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526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91E85B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43</w:t>
            </w:r>
          </w:p>
        </w:tc>
      </w:tr>
      <w:tr w:rsidR="00094422" w:rsidRPr="008846FE" w14:paraId="017037B7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C6BD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sum_1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F2C8F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6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3E7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573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8A5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001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7B2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6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3AC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A39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5</w:t>
            </w:r>
          </w:p>
        </w:tc>
      </w:tr>
      <w:tr w:rsidR="00094422" w:rsidRPr="008846FE" w14:paraId="3C6D8670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1DE1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sum_2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15A1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1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C57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2E95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DC3F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6016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07EE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0A6F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F70E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2</w:t>
            </w:r>
          </w:p>
        </w:tc>
      </w:tr>
      <w:tr w:rsidR="00094422" w:rsidRPr="008846FE" w14:paraId="3EBB5DE2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52EC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sum_3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339189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1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70AE5F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7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DE4CB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0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49B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4302FF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9A6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ED0F0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0AD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5</w:t>
            </w:r>
          </w:p>
        </w:tc>
      </w:tr>
      <w:tr w:rsidR="00094422" w:rsidRPr="008846FE" w14:paraId="709E5905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7747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sum_4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9FE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6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5B3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8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9E26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03DA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993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A89BDB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6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FD1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6812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4</w:t>
            </w:r>
          </w:p>
        </w:tc>
      </w:tr>
      <w:tr w:rsidR="00094422" w:rsidRPr="008846FE" w14:paraId="06388A7B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16F9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ressure_differenc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4DFEF3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5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5FD5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1BD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86AA9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B99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ECB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2FA1D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60A221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3</w:t>
            </w:r>
          </w:p>
        </w:tc>
      </w:tr>
      <w:tr w:rsidR="00094422" w:rsidRPr="008846FE" w14:paraId="4CF1A38C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56E4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sum_1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4A3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4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BEB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EB1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C56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8192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A6D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4A8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A3AA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3</w:t>
            </w:r>
          </w:p>
        </w:tc>
      </w:tr>
      <w:tr w:rsidR="00094422" w:rsidRPr="008846FE" w14:paraId="5E4CE95F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1630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sum_2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C119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86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CC4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EA3A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7C4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7506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611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773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33E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1</w:t>
            </w:r>
          </w:p>
        </w:tc>
      </w:tr>
      <w:tr w:rsidR="00094422" w:rsidRPr="008846FE" w14:paraId="6C801493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C8EA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sum_3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585F6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7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F6BF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0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E91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BF0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AD4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B9E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E51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D8C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3</w:t>
            </w:r>
          </w:p>
        </w:tc>
      </w:tr>
      <w:tr w:rsidR="00094422" w:rsidRPr="008846FE" w14:paraId="07AC98BD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3F05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sum_4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60C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80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BAD1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9575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5F7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C21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BF9A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493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4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8EADC2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4</w:t>
            </w:r>
          </w:p>
        </w:tc>
      </w:tr>
      <w:tr w:rsidR="00094422" w:rsidRPr="008846FE" w14:paraId="748C3D67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330D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1da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F2986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0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F58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6C46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9BA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8141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72C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1AA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865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5</w:t>
            </w:r>
          </w:p>
        </w:tc>
      </w:tr>
      <w:tr w:rsidR="00094422" w:rsidRPr="008846FE" w14:paraId="4CB73E65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8B48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_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da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8348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8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A4040B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1481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721B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361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311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5C977E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A4B2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2</w:t>
            </w:r>
          </w:p>
        </w:tc>
      </w:tr>
      <w:tr w:rsidR="00094422" w:rsidRPr="008846FE" w14:paraId="3648BFA4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7ABD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1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E7A8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5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6D0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732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195B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6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E27EA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3776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9A9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40FB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0</w:t>
            </w:r>
          </w:p>
        </w:tc>
      </w:tr>
      <w:tr w:rsidR="00094422" w:rsidRPr="008846FE" w14:paraId="37D7C9BF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C3FB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2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400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8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8609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55E40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19DBC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8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199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B90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29F3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1D6D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5</w:t>
            </w:r>
          </w:p>
        </w:tc>
      </w:tr>
      <w:tr w:rsidR="00094422" w:rsidRPr="008846FE" w14:paraId="57DC83FD" w14:textId="77777777" w:rsidTr="00156C8C">
        <w:trPr>
          <w:trHeight w:val="315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74A2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3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E594C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14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889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A885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D69A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3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9515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1D16E0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7DD1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B117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0</w:t>
            </w:r>
          </w:p>
        </w:tc>
      </w:tr>
      <w:tr w:rsidR="00094422" w:rsidRPr="008846FE" w14:paraId="300DD203" w14:textId="77777777" w:rsidTr="00156C8C">
        <w:trPr>
          <w:trHeight w:val="330"/>
          <w:jc w:val="center"/>
        </w:trPr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696F" w14:textId="77777777" w:rsidR="00094422" w:rsidRPr="008846FE" w:rsidRDefault="00094422" w:rsidP="001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H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_4wee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9B01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21</w:t>
            </w:r>
          </w:p>
        </w:tc>
        <w:tc>
          <w:tcPr>
            <w:tcW w:w="15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A031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6918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89C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326A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3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036B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03D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9B54" w14:textId="77777777" w:rsidR="00094422" w:rsidRPr="008846FE" w:rsidRDefault="00094422" w:rsidP="001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884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0</w:t>
            </w:r>
          </w:p>
        </w:tc>
      </w:tr>
    </w:tbl>
    <w:p w14:paraId="1D3E9788" w14:textId="77777777" w:rsidR="00094422" w:rsidRDefault="00094422"/>
    <w:sectPr w:rsidR="00094422" w:rsidSect="000944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422"/>
    <w:rsid w:val="00094422"/>
    <w:rsid w:val="000C3A6C"/>
    <w:rsid w:val="00306131"/>
    <w:rsid w:val="004E6CA9"/>
    <w:rsid w:val="00676945"/>
    <w:rsid w:val="007554A0"/>
    <w:rsid w:val="008F2C75"/>
    <w:rsid w:val="00B223EF"/>
    <w:rsid w:val="00CC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2C12DE"/>
  <w15:chartTrackingRefBased/>
  <w15:docId w15:val="{BA3D0A93-F03A-410F-B6F2-E2B7B1B6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94422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09442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09442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094422"/>
    <w:rPr>
      <w:sz w:val="20"/>
      <w:szCs w:val="20"/>
      <w:lang w:val="hu-HU"/>
    </w:rPr>
  </w:style>
  <w:style w:type="character" w:styleId="Hiperhivatkozs">
    <w:name w:val="Hyperlink"/>
    <w:basedOn w:val="Bekezdsalapbettpusa"/>
    <w:uiPriority w:val="99"/>
    <w:unhideWhenUsed/>
    <w:rsid w:val="00094422"/>
    <w:rPr>
      <w:color w:val="0563C1" w:themeColor="hyperlink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944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94422"/>
    <w:rPr>
      <w:rFonts w:ascii="Segoe UI" w:hAnsi="Segoe UI" w:cs="Segoe UI"/>
      <w:sz w:val="18"/>
      <w:szCs w:val="18"/>
      <w:lang w:val="hu-HU"/>
    </w:rPr>
  </w:style>
  <w:style w:type="character" w:customStyle="1" w:styleId="rynqvb">
    <w:name w:val="rynqvb"/>
    <w:basedOn w:val="Bekezdsalapbettpusa"/>
    <w:rsid w:val="003061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4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omfalvi-toth.katalin@uni-mate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171</Characters>
  <Application>Microsoft Office Word</Application>
  <DocSecurity>0</DocSecurity>
  <Lines>207</Lines>
  <Paragraphs>18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falvi-Tóth Katalin</dc:creator>
  <cp:keywords/>
  <dc:description/>
  <cp:lastModifiedBy>Dr. Somfalvi-Tóth Katalin</cp:lastModifiedBy>
  <cp:revision>7</cp:revision>
  <dcterms:created xsi:type="dcterms:W3CDTF">2022-11-21T08:41:00Z</dcterms:created>
  <dcterms:modified xsi:type="dcterms:W3CDTF">2023-11-1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23d9bb5a34b2df079751f8a4ed6064b98bbe9819f074688feed53effaf6346</vt:lpwstr>
  </property>
</Properties>
</file>